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816DF5E" w:rsidR="00F102CC" w:rsidRPr="003D5AF6" w:rsidRDefault="00D03E93">
            <w:pPr>
              <w:rPr>
                <w:rFonts w:ascii="Noto Sans" w:eastAsia="Noto Sans" w:hAnsi="Noto Sans" w:cs="Noto Sans"/>
                <w:bCs/>
                <w:color w:val="434343"/>
                <w:sz w:val="18"/>
                <w:szCs w:val="18"/>
              </w:rPr>
            </w:pPr>
            <w:r>
              <w:rPr>
                <w:rFonts w:ascii="Noto Sans" w:eastAsia="Noto Sans" w:hAnsi="Noto Sans" w:cs="Noto Sans"/>
                <w:bCs/>
                <w:color w:val="434343"/>
                <w:sz w:val="18"/>
                <w:szCs w:val="18"/>
              </w:rPr>
              <w:t>We have added a materials availability statement at the end of the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87D6198" w:rsidR="00F102CC" w:rsidRPr="003D5AF6" w:rsidRDefault="00D03E93">
            <w:pPr>
              <w:rPr>
                <w:rFonts w:ascii="Noto Sans" w:eastAsia="Noto Sans" w:hAnsi="Noto Sans" w:cs="Noto Sans"/>
                <w:bCs/>
                <w:color w:val="434343"/>
                <w:sz w:val="18"/>
                <w:szCs w:val="18"/>
              </w:rPr>
            </w:pPr>
            <w:r>
              <w:rPr>
                <w:rFonts w:ascii="Noto Sans" w:eastAsia="Noto Sans" w:hAnsi="Noto Sans" w:cs="Noto Sans"/>
                <w:bCs/>
                <w:color w:val="434343"/>
                <w:sz w:val="18"/>
                <w:szCs w:val="18"/>
              </w:rPr>
              <w:t>Supplied in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C1B94A5" w:rsidR="00F102CC" w:rsidRPr="003D5AF6" w:rsidRDefault="00DD36D9">
            <w:pPr>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Supplementary Table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F1BF93F"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E3E91D7" w:rsidR="00F102CC" w:rsidRPr="003D5AF6" w:rsidRDefault="00DD36D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908B8D2" w:rsidR="00F102CC" w:rsidRPr="003D5AF6" w:rsidRDefault="00DD36D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3F2F742" w:rsidR="00F102CC" w:rsidRPr="003D5AF6" w:rsidRDefault="00DD36D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506A102" w:rsidR="00F102CC" w:rsidRPr="003D5AF6" w:rsidRDefault="00DD36D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3D42F8C" w:rsidR="00F102CC" w:rsidRPr="003D5AF6" w:rsidRDefault="00DD36D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89B4544" w:rsidR="00F102CC" w:rsidRPr="003D5AF6" w:rsidRDefault="00DD36D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in </w:t>
            </w:r>
            <w:r>
              <w:rPr>
                <w:rFonts w:ascii="Noto Sans" w:eastAsia="Noto Sans" w:hAnsi="Noto Sans" w:cs="Noto Sans"/>
                <w:bCs/>
                <w:color w:val="434343"/>
                <w:sz w:val="18"/>
                <w:szCs w:val="18"/>
              </w:rPr>
              <w:t xml:space="preserve">S. cerevisiae </w:t>
            </w:r>
            <w:r>
              <w:rPr>
                <w:rFonts w:ascii="Noto Sans" w:eastAsia="Noto Sans" w:hAnsi="Noto Sans" w:cs="Noto Sans"/>
                <w:bCs/>
                <w:color w:val="434343"/>
                <w:sz w:val="18"/>
                <w:szCs w:val="18"/>
              </w:rPr>
              <w:t>MEP background, as noted with original cit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FE95C7B" w:rsidR="00F102CC" w:rsidRDefault="00DD36D9">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5222D8D" w:rsidR="00F102CC" w:rsidRPr="003D5AF6" w:rsidRDefault="00DD36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22A85B6" w:rsidR="00F102CC" w:rsidRPr="003D5AF6" w:rsidRDefault="00F02D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s noted in Materials and Methods, step-by-step protocol are available from our lab websit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5501876C" w:rsidR="00F102CC" w:rsidRPr="003D5AF6" w:rsidRDefault="00DD36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31932BBF" w:rsidR="00F102CC" w:rsidRDefault="00DD36D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52DE701F" w:rsidR="00F102CC" w:rsidRPr="003D5AF6" w:rsidRDefault="00DD36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54AB2FD5" w:rsidR="00F102CC" w:rsidRPr="003D5AF6" w:rsidRDefault="00DD36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4F225FCB" w:rsidR="00F102CC" w:rsidRPr="003D5AF6" w:rsidRDefault="00DD36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ed in 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07CF73FF" w:rsidR="00F102CC" w:rsidRPr="003D5AF6" w:rsidRDefault="00DD36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 as noted in 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664A6756" w:rsidR="00F102CC" w:rsidRPr="003D5AF6" w:rsidRDefault="00DD36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4F6B4288" w:rsidR="00F102CC" w:rsidRPr="003D5AF6" w:rsidRDefault="00DD36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60E431A6" w:rsidR="00F102CC" w:rsidRPr="003D5AF6" w:rsidRDefault="00DD36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2D5189C5" w:rsidR="00F102CC" w:rsidRPr="003D5AF6" w:rsidRDefault="00DD36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2C1F0397" w:rsidR="00F102CC" w:rsidRPr="003D5AF6" w:rsidRDefault="00DD36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447CBC31" w:rsidR="00F102CC" w:rsidRPr="003D5AF6" w:rsidRDefault="00DD36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ed in figure legen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1B40D39F" w:rsidR="00F102CC" w:rsidRPr="003D5AF6" w:rsidRDefault="008866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335BA1A6" w:rsidR="00F102CC" w:rsidRPr="003D5AF6" w:rsidRDefault="008866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4835F42D" w:rsidR="00F102CC" w:rsidRPr="003D5AF6" w:rsidRDefault="008866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58E53F8F" w:rsidR="00F102CC" w:rsidRPr="003D5AF6" w:rsidRDefault="008866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6DC4294A" w:rsidR="00F102CC" w:rsidRPr="003D5AF6" w:rsidRDefault="008866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1970DBA5" w:rsidR="00F102CC" w:rsidRPr="003D5AF6" w:rsidRDefault="008866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19A701D1" w:rsidR="00F102CC" w:rsidRPr="003D5AF6" w:rsidRDefault="008866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41DF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7A378E" w14:textId="77777777" w:rsidR="00641DFB" w:rsidRDefault="00641DFB">
      <w:r>
        <w:separator/>
      </w:r>
    </w:p>
  </w:endnote>
  <w:endnote w:type="continuationSeparator" w:id="0">
    <w:p w14:paraId="0B4F63E2" w14:textId="77777777" w:rsidR="00641DFB" w:rsidRDefault="00641D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13A26B" w14:textId="77777777" w:rsidR="00641DFB" w:rsidRDefault="00641DFB">
      <w:r>
        <w:separator/>
      </w:r>
    </w:p>
  </w:footnote>
  <w:footnote w:type="continuationSeparator" w:id="0">
    <w:p w14:paraId="7C8B9AEC" w14:textId="77777777" w:rsidR="00641DFB" w:rsidRDefault="00641D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641DFB"/>
    <w:rsid w:val="007054B6"/>
    <w:rsid w:val="0078687E"/>
    <w:rsid w:val="008866DB"/>
    <w:rsid w:val="009C7B26"/>
    <w:rsid w:val="00A11E52"/>
    <w:rsid w:val="00B2483D"/>
    <w:rsid w:val="00BD41E9"/>
    <w:rsid w:val="00C84413"/>
    <w:rsid w:val="00CC0EA3"/>
    <w:rsid w:val="00D03E93"/>
    <w:rsid w:val="00DD36D9"/>
    <w:rsid w:val="00F02D6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7</TotalTime>
  <Pages>6</Pages>
  <Words>1484</Words>
  <Characters>845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n Houseley</cp:lastModifiedBy>
  <cp:revision>9</cp:revision>
  <dcterms:created xsi:type="dcterms:W3CDTF">2022-02-28T12:21:00Z</dcterms:created>
  <dcterms:modified xsi:type="dcterms:W3CDTF">2026-07-15T10:58:00Z</dcterms:modified>
</cp:coreProperties>
</file>